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1484" w14:textId="77777777" w:rsidR="00A8113D" w:rsidRDefault="009B173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2651BD7C" w14:textId="77777777" w:rsidR="00A8113D" w:rsidRDefault="00A8113D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F3690E" w14:textId="77777777" w:rsidR="004348D3" w:rsidRPr="00387000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cs/>
          <w:lang w:val="en-US" w:bidi="th-TH"/>
        </w:rPr>
      </w:pPr>
      <w:r w:rsidRPr="0038700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Article title</w:t>
      </w:r>
    </w:p>
    <w:p w14:paraId="1111FCE1" w14:textId="3F1433E5" w:rsidR="004348D3" w:rsidRPr="00F056DA" w:rsidRDefault="004348D3" w:rsidP="004348D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056DA">
        <w:rPr>
          <w:rFonts w:ascii="Times New Roman" w:hAnsi="Times New Roman" w:cs="Times New Roman"/>
          <w:sz w:val="24"/>
          <w:szCs w:val="24"/>
        </w:rPr>
        <w:t>Enhancement of loop</w:t>
      </w:r>
      <w:r w:rsidR="0071019B">
        <w:rPr>
          <w:rFonts w:ascii="Times New Roman" w:hAnsi="Times New Roman" w:cs="Times New Roman"/>
          <w:sz w:val="24"/>
          <w:szCs w:val="24"/>
        </w:rPr>
        <w:t>-</w:t>
      </w:r>
      <w:r w:rsidRPr="00F056DA">
        <w:rPr>
          <w:rFonts w:ascii="Times New Roman" w:hAnsi="Times New Roman" w:cs="Times New Roman"/>
          <w:sz w:val="24"/>
          <w:szCs w:val="24"/>
        </w:rPr>
        <w:t xml:space="preserve">mediated isothermal amplification’s sensitivity and speed by multiple inner primers for more efficient identification of </w:t>
      </w:r>
      <w:r w:rsidRPr="00F056DA">
        <w:rPr>
          <w:rFonts w:ascii="Times New Roman" w:hAnsi="Times New Roman" w:cs="Times New Roman"/>
          <w:i/>
          <w:iCs/>
          <w:sz w:val="24"/>
          <w:szCs w:val="24"/>
        </w:rPr>
        <w:t>Vibrio parahaemolyticus</w:t>
      </w:r>
      <w:r w:rsidRPr="00F056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1EFF74" w14:textId="77777777" w:rsidR="004348D3" w:rsidRPr="007A4500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FF0000"/>
          <w:sz w:val="28"/>
          <w:szCs w:val="28"/>
          <w:lang w:val="en-GB"/>
        </w:rPr>
      </w:pPr>
    </w:p>
    <w:p w14:paraId="123AFC6E" w14:textId="77777777" w:rsidR="004348D3" w:rsidRPr="00387000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387000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Authors</w:t>
      </w:r>
    </w:p>
    <w:p w14:paraId="7BF2C207" w14:textId="6BF8697B" w:rsidR="004348D3" w:rsidRPr="00AE459A" w:rsidRDefault="004348D3" w:rsidP="004348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459A">
        <w:rPr>
          <w:rFonts w:ascii="Times New Roman" w:hAnsi="Times New Roman" w:cs="Times New Roman"/>
          <w:kern w:val="36"/>
          <w:sz w:val="24"/>
          <w:szCs w:val="24"/>
        </w:rPr>
        <w:t>Aekarin</w:t>
      </w:r>
      <w:proofErr w:type="spellEnd"/>
      <w:r w:rsidRPr="00AE459A">
        <w:rPr>
          <w:rFonts w:ascii="Times New Roman" w:hAnsi="Times New Roman" w:cs="Times New Roman"/>
          <w:kern w:val="36"/>
          <w:sz w:val="24"/>
          <w:szCs w:val="24"/>
        </w:rPr>
        <w:t xml:space="preserve"> Lamalee</w:t>
      </w:r>
      <w:r w:rsidRPr="00AE459A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1</w:t>
      </w:r>
      <w:r w:rsidRPr="00AE459A">
        <w:rPr>
          <w:rFonts w:ascii="Times New Roman" w:hAnsi="Times New Roman" w:cs="Times New Roman"/>
          <w:i/>
          <w:iCs/>
          <w:kern w:val="36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, </w:t>
      </w:r>
      <w:proofErr w:type="spellStart"/>
      <w:r w:rsidRPr="00AE459A">
        <w:rPr>
          <w:rFonts w:ascii="Times New Roman" w:hAnsi="Times New Roman" w:cs="Times New Roman"/>
          <w:kern w:val="36"/>
          <w:sz w:val="24"/>
          <w:szCs w:val="24"/>
        </w:rPr>
        <w:t>Chartchai</w:t>
      </w:r>
      <w:proofErr w:type="spellEnd"/>
      <w:r w:rsidRPr="00AE459A">
        <w:rPr>
          <w:rFonts w:ascii="Times New Roman" w:hAnsi="Times New Roman" w:cs="Times New Roman"/>
          <w:kern w:val="36"/>
          <w:sz w:val="24"/>
          <w:szCs w:val="24"/>
        </w:rPr>
        <w:t xml:space="preserve"> Changsen</w:t>
      </w:r>
      <w:r w:rsidRPr="00AE459A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1</w:t>
      </w:r>
      <w:r w:rsidR="0071019B">
        <w:rPr>
          <w:rFonts w:ascii="Times New Roman" w:hAnsi="Times New Roman" w:cs="Times New Roman"/>
          <w:i/>
          <w:iCs/>
          <w:kern w:val="36"/>
          <w:sz w:val="24"/>
          <w:szCs w:val="24"/>
          <w:vertAlign w:val="superscript"/>
        </w:rPr>
        <w:t>a</w:t>
      </w:r>
      <w:r w:rsidRPr="00AE459A">
        <w:rPr>
          <w:rFonts w:ascii="Times New Roman" w:hAnsi="Times New Roman" w:cs="Times New Roman"/>
          <w:kern w:val="36"/>
          <w:sz w:val="24"/>
          <w:szCs w:val="24"/>
        </w:rPr>
        <w:t xml:space="preserve">, </w:t>
      </w:r>
      <w:proofErr w:type="spellStart"/>
      <w:r w:rsidRPr="00AE459A">
        <w:rPr>
          <w:rFonts w:ascii="Times New Roman" w:hAnsi="Times New Roman" w:cs="Times New Roman"/>
          <w:sz w:val="24"/>
          <w:szCs w:val="24"/>
        </w:rPr>
        <w:t>Wansadaj</w:t>
      </w:r>
      <w:proofErr w:type="spellEnd"/>
      <w:r w:rsidRPr="00AE459A">
        <w:rPr>
          <w:rFonts w:ascii="Times New Roman" w:hAnsi="Times New Roman" w:cs="Times New Roman"/>
          <w:sz w:val="24"/>
          <w:szCs w:val="24"/>
        </w:rPr>
        <w:t xml:space="preserve"> Jaroenram</w:t>
      </w:r>
      <w:r w:rsidRPr="00AE45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459A">
        <w:rPr>
          <w:rFonts w:ascii="Times New Roman" w:hAnsi="Times New Roman" w:cs="Times New Roman"/>
          <w:kern w:val="36"/>
          <w:sz w:val="24"/>
          <w:szCs w:val="24"/>
        </w:rPr>
        <w:t xml:space="preserve">, </w:t>
      </w:r>
      <w:proofErr w:type="spellStart"/>
      <w:r w:rsidRPr="00AE459A">
        <w:rPr>
          <w:rFonts w:ascii="Times New Roman" w:hAnsi="Times New Roman" w:cs="Times New Roman"/>
          <w:kern w:val="36"/>
          <w:sz w:val="24"/>
          <w:szCs w:val="24"/>
        </w:rPr>
        <w:t>Sureemas</w:t>
      </w:r>
      <w:proofErr w:type="spellEnd"/>
      <w:r w:rsidRPr="00AE459A">
        <w:rPr>
          <w:rFonts w:ascii="Times New Roman" w:hAnsi="Times New Roman" w:cs="Times New Roman"/>
          <w:kern w:val="36"/>
          <w:sz w:val="24"/>
          <w:szCs w:val="24"/>
        </w:rPr>
        <w:t xml:space="preserve"> Buates</w:t>
      </w:r>
      <w:r w:rsidRPr="00AE459A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1*</w:t>
      </w:r>
    </w:p>
    <w:p w14:paraId="2B0A7DFB" w14:textId="77777777" w:rsidR="004348D3" w:rsidRPr="00387000" w:rsidRDefault="004348D3" w:rsidP="004348D3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4C8FCE57" w14:textId="7E00A99E" w:rsidR="004348D3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vertAlign w:val="superscript"/>
          <w:lang w:val="en-US" w:bidi="th-TH"/>
        </w:rPr>
        <w:t>a</w:t>
      </w:r>
      <w:r w:rsidRPr="00650BF4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bidi="th-TH"/>
        </w:rPr>
        <w:t>These</w:t>
      </w:r>
      <w:proofErr w:type="spellEnd"/>
      <w:r w:rsidRPr="00650BF4">
        <w:rPr>
          <w:rFonts w:ascii="Times New Roman" w:hAnsi="Times New Roman" w:cs="Times New Roman"/>
          <w:b/>
          <w:bCs/>
          <w:color w:val="auto"/>
          <w:sz w:val="24"/>
          <w:szCs w:val="24"/>
          <w:lang w:val="en-US" w:bidi="th-TH"/>
        </w:rPr>
        <w:t xml:space="preserve"> authors contributed equally to this work.</w:t>
      </w:r>
    </w:p>
    <w:p w14:paraId="43EBB65F" w14:textId="77777777" w:rsidR="004348D3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</w:p>
    <w:p w14:paraId="44C04163" w14:textId="77777777" w:rsidR="004348D3" w:rsidRPr="00840D1B" w:rsidRDefault="004348D3" w:rsidP="004348D3">
      <w:pPr>
        <w:pStyle w:val="Body"/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840D1B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ffiliations</w:t>
      </w:r>
    </w:p>
    <w:p w14:paraId="1E995BDE" w14:textId="77777777" w:rsidR="004348D3" w:rsidRPr="00387000" w:rsidRDefault="004348D3" w:rsidP="004348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0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7000">
        <w:rPr>
          <w:rFonts w:ascii="Times New Roman" w:hAnsi="Times New Roman" w:cs="Times New Roman"/>
          <w:sz w:val="24"/>
          <w:szCs w:val="24"/>
        </w:rPr>
        <w:t xml:space="preserve">Department of Microbiology, Faculty of Science, Mahidol University, Bangkok 10400, Thailand. </w:t>
      </w:r>
    </w:p>
    <w:p w14:paraId="7C661283" w14:textId="77777777" w:rsidR="004348D3" w:rsidRPr="00387000" w:rsidRDefault="004348D3" w:rsidP="004348D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70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7000">
        <w:rPr>
          <w:rFonts w:ascii="Times New Roman" w:hAnsi="Times New Roman" w:cs="Times New Roman"/>
          <w:sz w:val="24"/>
          <w:szCs w:val="24"/>
        </w:rPr>
        <w:t>Bioengineering and Sensing Technology Research Team, National Center for Genetic Engineering and Biotechnology (BIOTEC), National Science and Technology Development Agency (NSTDA), Pathum Thani 12120, Thailand</w:t>
      </w:r>
    </w:p>
    <w:p w14:paraId="7F1B4773" w14:textId="77777777" w:rsidR="00A8113D" w:rsidRDefault="009B173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48EDDD6" w14:textId="77777777" w:rsidR="00A8113D" w:rsidRDefault="00A8113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3ECF29" w14:textId="77777777" w:rsidR="005357DE" w:rsidRPr="00B62E30" w:rsidRDefault="005357DE" w:rsidP="005357D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5A42B6B" wp14:editId="062252CF">
            <wp:extent cx="6588760" cy="2418061"/>
            <wp:effectExtent l="0" t="0" r="2540" b="1905"/>
            <wp:docPr id="411778859" name="Picture 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778859" name="Picture 4" descr="Graphical user interface, text, application, ema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262" cy="241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E4404" w14:textId="2B981F61" w:rsidR="005357DE" w:rsidRPr="00387000" w:rsidRDefault="00071896" w:rsidP="005357DE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bookmarkStart w:id="0" w:name="Figure1"/>
      <w:r>
        <w:rPr>
          <w:rFonts w:ascii="Times New Roman" w:hAnsi="Times New Roman" w:cs="Times New Roman"/>
          <w:b/>
          <w:bCs/>
          <w:noProof/>
          <w:sz w:val="24"/>
          <w:szCs w:val="24"/>
        </w:rPr>
        <w:t>Fig.</w:t>
      </w:r>
      <w:r w:rsidR="005357DE" w:rsidRPr="0038700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5357DE" w:rsidRPr="0038700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bookmarkEnd w:id="0"/>
      <w:r w:rsidR="005357DE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5357DE" w:rsidRPr="0038700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5357DE" w:rsidRPr="00387000">
        <w:rPr>
          <w:rFonts w:ascii="Times New Roman" w:hAnsi="Times New Roman" w:cs="Times New Roman"/>
          <w:noProof/>
          <w:sz w:val="24"/>
          <w:szCs w:val="24"/>
        </w:rPr>
        <w:t xml:space="preserve">Location of </w:t>
      </w:r>
      <w:r w:rsidR="005357DE" w:rsidRPr="00387000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V. parahaemolyticus </w:t>
      </w:r>
      <w:r w:rsidR="005357DE" w:rsidRPr="00387000">
        <w:rPr>
          <w:rFonts w:ascii="Times New Roman" w:hAnsi="Times New Roman" w:cs="Times New Roman"/>
          <w:noProof/>
          <w:sz w:val="24"/>
          <w:szCs w:val="24"/>
        </w:rPr>
        <w:t>specific primers used in this study with their nucleotide sequences</w:t>
      </w:r>
      <w:r w:rsidR="005357D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The conventional LAMP consists of 6 cores primers designated as F3, B3, FIP1 (F1</w:t>
      </w:r>
      <w:r w:rsidR="00E24792" w:rsidRPr="00E24792">
        <w:rPr>
          <w:rFonts w:ascii="Times New Roman" w:hAnsi="Times New Roman" w:cs="Times New Roman"/>
          <w:noProof/>
          <w:lang w:val="en-GB"/>
        </w:rPr>
        <w:t>c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/TTTT/F2), BIP1 (B1</w:t>
      </w:r>
      <w:r w:rsidR="00E24792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c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/TTTT/B2), LF and LB. For the MHP-LAMP assay (this study),</w:t>
      </w:r>
      <w:r w:rsidR="005357D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four additional primers [FIP2 (F1c</w:t>
      </w:r>
      <w:r w:rsidR="00E24792">
        <w:rPr>
          <w:rFonts w:ascii="Times New Roman" w:hAnsi="Times New Roman" w:cs="Times New Roman"/>
          <w:noProof/>
          <w:sz w:val="24"/>
          <w:szCs w:val="24"/>
          <w:lang w:val="en-GB"/>
        </w:rPr>
        <w:t>-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2/TTTT/F2), BIP2 (B1c</w:t>
      </w:r>
      <w:r w:rsidR="00E24792">
        <w:rPr>
          <w:rFonts w:ascii="Times New Roman" w:hAnsi="Times New Roman" w:cs="Times New Roman"/>
          <w:noProof/>
          <w:sz w:val="24"/>
          <w:szCs w:val="24"/>
          <w:lang w:val="en-GB"/>
        </w:rPr>
        <w:t>-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2/TTTT/B2), F1c and F1c</w:t>
      </w:r>
      <w:r w:rsidR="00E24792">
        <w:rPr>
          <w:rFonts w:ascii="Times New Roman" w:hAnsi="Times New Roman" w:cs="Times New Roman"/>
          <w:noProof/>
          <w:sz w:val="24"/>
          <w:szCs w:val="24"/>
          <w:lang w:val="en-GB"/>
        </w:rPr>
        <w:t>-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] were incorporated between the typical FIP and BIP regions to maximize the LAMP kinetics and to sensitively detect </w:t>
      </w:r>
      <w:r w:rsidR="005357DE" w:rsidRPr="00387000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V. parahaemolyticus</w:t>
      </w:r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Arrows indicate the direction from 5′ to 3′ ends. Primer sequences are listed in </w:t>
      </w:r>
      <w:hyperlink w:anchor="Table1" w:history="1">
        <w:r w:rsidR="005357DE" w:rsidRPr="00387000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GB"/>
          </w:rPr>
          <w:t>Table 1</w:t>
        </w:r>
      </w:hyperlink>
      <w:r w:rsidR="005357DE" w:rsidRPr="00387000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57956A3B" w14:textId="77777777" w:rsidR="00A8113D" w:rsidRPr="005357DE" w:rsidRDefault="00A8113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6C3D1CE" w14:textId="77777777" w:rsidR="00626C84" w:rsidRPr="00626C84" w:rsidRDefault="00626C84" w:rsidP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54945F" w14:textId="77777777" w:rsidR="00626C84" w:rsidRPr="00626C84" w:rsidRDefault="00626C84" w:rsidP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CCAD64" w14:textId="77777777" w:rsidR="00626C84" w:rsidRPr="00626C84" w:rsidRDefault="00626C84" w:rsidP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24CDF6" w14:textId="77777777" w:rsidR="00626C84" w:rsidRPr="00626C84" w:rsidRDefault="00626C84" w:rsidP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DEEAC9" w14:textId="77777777" w:rsidR="00626C84" w:rsidRPr="00626C84" w:rsidRDefault="00626C84" w:rsidP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B1DD0B" w14:textId="1A72F3A1" w:rsidR="00626C84" w:rsidRPr="00626C84" w:rsidRDefault="004518E8" w:rsidP="004518E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D2F34B" wp14:editId="6DBC3A5E">
            <wp:extent cx="3287110" cy="3287110"/>
            <wp:effectExtent l="0" t="0" r="8890" b="8890"/>
            <wp:docPr id="608530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960" cy="329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2DE34" w14:textId="706FC1DB" w:rsidR="00666E11" w:rsidRPr="00387000" w:rsidRDefault="00071896" w:rsidP="00666E11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626C84" w:rsidRPr="00626C84"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 w:rsidR="00B1253D">
        <w:rPr>
          <w:rFonts w:ascii="Times New Roman" w:eastAsia="Times New Roman" w:hAnsi="Times New Roman" w:cs="Times New Roman"/>
          <w:b/>
          <w:bCs/>
          <w:sz w:val="24"/>
          <w:szCs w:val="24"/>
        </w:rPr>
        <w:t>. S</w:t>
      </w:r>
      <w:r w:rsidR="00626C84" w:rsidRPr="00626C84">
        <w:rPr>
          <w:rFonts w:ascii="Times New Roman" w:eastAsia="Times New Roman" w:hAnsi="Times New Roman" w:cs="Times New Roman"/>
          <w:b/>
          <w:bCs/>
          <w:sz w:val="24"/>
          <w:szCs w:val="24"/>
        </w:rPr>
        <w:t>2.</w:t>
      </w:r>
      <w:r w:rsidR="00626C84" w:rsidRPr="00626C84">
        <w:rPr>
          <w:rFonts w:ascii="Times New Roman" w:eastAsia="Times New Roman" w:hAnsi="Times New Roman" w:cs="Times New Roman"/>
          <w:sz w:val="24"/>
          <w:szCs w:val="24"/>
        </w:rPr>
        <w:t xml:space="preserve"> Patte</w:t>
      </w:r>
      <w:r w:rsidR="00E24792">
        <w:rPr>
          <w:rFonts w:ascii="Times New Roman" w:eastAsia="Times New Roman" w:hAnsi="Times New Roman" w:cs="Times New Roman"/>
          <w:sz w:val="24"/>
          <w:szCs w:val="24"/>
        </w:rPr>
        <w:t>rn</w:t>
      </w:r>
      <w:r w:rsidR="00626C84" w:rsidRPr="00626C84">
        <w:rPr>
          <w:rFonts w:ascii="Times New Roman" w:eastAsia="Times New Roman" w:hAnsi="Times New Roman" w:cs="Times New Roman"/>
          <w:sz w:val="24"/>
          <w:szCs w:val="24"/>
        </w:rPr>
        <w:t xml:space="preserve">s of LAMP amplicons obtained from MHP-LAMP amplification using different combinations of primers listed in Table 2. Lane M: 1kb DNA ladder; lane N: negative control. Lane 1: </w:t>
      </w:r>
      <w:proofErr w:type="spellStart"/>
      <w:r w:rsidR="00626C84" w:rsidRPr="00D406C7">
        <w:rPr>
          <w:rFonts w:ascii="Times New Roman" w:eastAsia="Times New Roman" w:hAnsi="Times New Roman" w:cs="Times New Roman"/>
          <w:i/>
          <w:iCs/>
          <w:sz w:val="24"/>
          <w:szCs w:val="24"/>
        </w:rPr>
        <w:t>rpoD</w:t>
      </w:r>
      <w:proofErr w:type="spellEnd"/>
      <w:r w:rsidR="00626C84" w:rsidRPr="00626C84">
        <w:rPr>
          <w:rFonts w:ascii="Times New Roman" w:eastAsia="Times New Roman" w:hAnsi="Times New Roman" w:cs="Times New Roman"/>
          <w:sz w:val="24"/>
          <w:szCs w:val="24"/>
        </w:rPr>
        <w:t xml:space="preserve"> reference primer (no combination with other extra primers). Lanes 2-4: primer combinations </w:t>
      </w:r>
      <w:r w:rsidR="00D406C7">
        <w:rPr>
          <w:rFonts w:ascii="Times New Roman" w:eastAsia="Times New Roman" w:hAnsi="Times New Roman" w:cs="Angsana New"/>
          <w:sz w:val="24"/>
          <w:szCs w:val="30"/>
        </w:rPr>
        <w:t>S</w:t>
      </w:r>
      <w:r w:rsidR="00626C84" w:rsidRPr="00626C84">
        <w:rPr>
          <w:rFonts w:ascii="Times New Roman" w:eastAsia="Times New Roman" w:hAnsi="Times New Roman" w:cs="Times New Roman"/>
          <w:sz w:val="24"/>
          <w:szCs w:val="24"/>
        </w:rPr>
        <w:t>et I-III, respectively.</w:t>
      </w:r>
      <w:r w:rsidR="00D406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Obviously, </w:t>
      </w:r>
      <w:r w:rsidR="00666E11">
        <w:rPr>
          <w:rFonts w:ascii="Times New Roman" w:hAnsi="Times New Roman" w:cs="Times New Roman"/>
          <w:sz w:val="24"/>
          <w:szCs w:val="24"/>
        </w:rPr>
        <w:t xml:space="preserve">the 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combination </w:t>
      </w:r>
      <w:r w:rsidR="00D406C7">
        <w:rPr>
          <w:rFonts w:ascii="Times New Roman" w:hAnsi="Times New Roman" w:cs="Times New Roman"/>
          <w:sz w:val="24"/>
          <w:szCs w:val="24"/>
        </w:rPr>
        <w:t>S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et III resulted in the highest variations in sizes of LAMP amplicons. This is highly likely due to the highest numbers of primers added, and the synergy of them. </w:t>
      </w:r>
      <w:r w:rsidR="00666E11" w:rsidRPr="00CE6F8A">
        <w:rPr>
          <w:rFonts w:ascii="Times New Roman" w:hAnsi="Times New Roman" w:cs="Times New Roman"/>
          <w:sz w:val="24"/>
          <w:szCs w:val="24"/>
        </w:rPr>
        <w:t xml:space="preserve">This finding was in accordance with the highest degree of detection sensitivity the primer </w:t>
      </w:r>
      <w:r w:rsidR="00D406C7">
        <w:rPr>
          <w:rFonts w:ascii="Times New Roman" w:hAnsi="Times New Roman" w:cs="Times New Roman"/>
          <w:sz w:val="24"/>
          <w:szCs w:val="24"/>
        </w:rPr>
        <w:t>S</w:t>
      </w:r>
      <w:r w:rsidR="00666E11" w:rsidRPr="00CE6F8A">
        <w:rPr>
          <w:rFonts w:ascii="Times New Roman" w:hAnsi="Times New Roman" w:cs="Times New Roman"/>
          <w:sz w:val="24"/>
          <w:szCs w:val="24"/>
        </w:rPr>
        <w:t>et III revealed,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 highlighting that our hypothesis </w:t>
      </w:r>
      <w:r w:rsidR="00A529D5">
        <w:rPr>
          <w:rFonts w:ascii="Times New Roman" w:hAnsi="Times New Roman" w:cs="Times New Roman"/>
          <w:sz w:val="24"/>
          <w:szCs w:val="24"/>
        </w:rPr>
        <w:t xml:space="preserve">that </w:t>
      </w:r>
      <w:r w:rsidR="00CE6F8A">
        <w:rPr>
          <w:rFonts w:ascii="Times New Roman" w:hAnsi="Times New Roman" w:cs="Times New Roman"/>
          <w:sz w:val="24"/>
          <w:szCs w:val="24"/>
        </w:rPr>
        <w:t>“</w:t>
      </w:r>
      <w:r w:rsidR="00A529D5">
        <w:rPr>
          <w:rFonts w:ascii="Times New Roman" w:hAnsi="Times New Roman" w:cs="Times New Roman"/>
          <w:sz w:val="24"/>
          <w:szCs w:val="24"/>
        </w:rPr>
        <w:t xml:space="preserve">the addition of extra inner primers (FIP2, BIP2, </w:t>
      </w:r>
      <w:r w:rsidR="0084357A">
        <w:rPr>
          <w:rFonts w:ascii="Times New Roman" w:hAnsi="Times New Roman" w:cs="Times New Roman"/>
          <w:sz w:val="24"/>
          <w:szCs w:val="24"/>
        </w:rPr>
        <w:t>F1c-2, B</w:t>
      </w:r>
      <w:r w:rsidR="00A43E93">
        <w:rPr>
          <w:rFonts w:ascii="Times New Roman" w:hAnsi="Times New Roman" w:cs="Times New Roman"/>
          <w:sz w:val="24"/>
          <w:szCs w:val="24"/>
        </w:rPr>
        <w:t>1c-2</w:t>
      </w:r>
      <w:r w:rsidR="00A529D5">
        <w:rPr>
          <w:rFonts w:ascii="Times New Roman" w:hAnsi="Times New Roman" w:cs="Times New Roman"/>
          <w:sz w:val="24"/>
          <w:szCs w:val="24"/>
        </w:rPr>
        <w:t>)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 </w:t>
      </w:r>
      <w:r w:rsidR="00A43E93">
        <w:rPr>
          <w:rFonts w:ascii="Times New Roman" w:hAnsi="Times New Roman" w:cs="Times New Roman"/>
          <w:sz w:val="24"/>
          <w:szCs w:val="24"/>
        </w:rPr>
        <w:t xml:space="preserve">can enhance </w:t>
      </w:r>
      <w:r w:rsidR="00CE6F8A">
        <w:rPr>
          <w:rFonts w:ascii="Times New Roman" w:hAnsi="Times New Roman" w:cs="Times New Roman"/>
          <w:sz w:val="24"/>
          <w:szCs w:val="24"/>
        </w:rPr>
        <w:t xml:space="preserve">sensitivity and speed of LAMP assay” </w:t>
      </w:r>
      <w:r w:rsidR="00666E11" w:rsidRPr="00387000">
        <w:rPr>
          <w:rFonts w:ascii="Times New Roman" w:hAnsi="Times New Roman" w:cs="Times New Roman"/>
          <w:sz w:val="24"/>
          <w:szCs w:val="24"/>
        </w:rPr>
        <w:t xml:space="preserve">was correct. </w:t>
      </w:r>
    </w:p>
    <w:p w14:paraId="7D457AAD" w14:textId="77777777" w:rsidR="00626C84" w:rsidRDefault="00626C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3E8EDC" w14:textId="77777777" w:rsidR="00A8113D" w:rsidRPr="00840D1B" w:rsidRDefault="009B1730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0D1B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</w:t>
      </w:r>
    </w:p>
    <w:p w14:paraId="242F6E54" w14:textId="5EDA2DBA" w:rsidR="00A8113D" w:rsidRDefault="00E3229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JNemoto14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[1] </w:t>
      </w:r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J. Nemoto</w:t>
      </w:r>
      <w:bookmarkEnd w:id="1"/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, C. Sugawara, K. </w:t>
      </w:r>
      <w:proofErr w:type="spellStart"/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kahane</w:t>
      </w:r>
      <w:proofErr w:type="spellEnd"/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, K. Hashimoto, T. Kojima, M. Ikedo, H. </w:t>
      </w:r>
      <w:proofErr w:type="spellStart"/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Konuma</w:t>
      </w:r>
      <w:proofErr w:type="spellEnd"/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, Y. Hara-Kudo, Rapid and specific detection of the thermostable direct hemolysin gene in </w:t>
      </w:r>
      <w:r w:rsidRPr="00387000">
        <w:rPr>
          <w:rFonts w:ascii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>Vibrio parahaemolyticus</w:t>
      </w:r>
      <w:r w:rsidRPr="003870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by loop-mediated isothermal amplification, J. Food Prot. 72 (2009) 748-754, doi:</w:t>
      </w:r>
      <w:hyperlink r:id="rId8" w:history="1">
        <w:r w:rsidRPr="00387000">
          <w:rPr>
            <w:rFonts w:ascii="Times New Roman" w:hAnsi="Times New Roman" w:cs="Times New Roman"/>
            <w:color w:val="0563C1" w:themeColor="hyperlink"/>
            <w:kern w:val="2"/>
            <w:sz w:val="24"/>
            <w:szCs w:val="24"/>
            <w:u w:val="single"/>
            <w14:ligatures w14:val="standardContextual"/>
          </w:rPr>
          <w:t>10.4315/0362-028x-72.4.748.</w:t>
        </w:r>
      </w:hyperlink>
    </w:p>
    <w:sectPr w:rsidR="00A811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94BF2"/>
    <w:multiLevelType w:val="multilevel"/>
    <w:tmpl w:val="8D3816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72558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13D"/>
    <w:rsid w:val="00071896"/>
    <w:rsid w:val="004348D3"/>
    <w:rsid w:val="004518E8"/>
    <w:rsid w:val="005357DE"/>
    <w:rsid w:val="00626C84"/>
    <w:rsid w:val="00666E11"/>
    <w:rsid w:val="0071019B"/>
    <w:rsid w:val="00742B43"/>
    <w:rsid w:val="00840D1B"/>
    <w:rsid w:val="0084357A"/>
    <w:rsid w:val="009B1730"/>
    <w:rsid w:val="00A037BB"/>
    <w:rsid w:val="00A43E93"/>
    <w:rsid w:val="00A529D5"/>
    <w:rsid w:val="00A8113D"/>
    <w:rsid w:val="00B1253D"/>
    <w:rsid w:val="00CE6F8A"/>
    <w:rsid w:val="00D406C7"/>
    <w:rsid w:val="00DB69E2"/>
    <w:rsid w:val="00E24792"/>
    <w:rsid w:val="00E32291"/>
    <w:rsid w:val="00E5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692F"/>
  <w15:docId w15:val="{F8B39597-0F13-4791-A16C-2328CA33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1712C0"/>
    <w:pPr>
      <w:spacing w:before="100" w:beforeAutospacing="1" w:after="100" w:afterAutospacing="1" w:line="240" w:lineRule="auto"/>
      <w:outlineLvl w:val="1"/>
    </w:pPr>
    <w:rPr>
      <w:rFonts w:ascii="Angsana New" w:eastAsia="Times New Roman" w:hAnsi="Angsana New" w:cs="Angsana New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D5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47C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712C0"/>
    <w:rPr>
      <w:rFonts w:ascii="Angsana New" w:eastAsia="Times New Roman" w:hAnsi="Angsana New" w:cs="Angsana New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2C0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54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CD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CD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CDF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1651A6"/>
    <w:pPr>
      <w:spacing w:after="0" w:line="240" w:lineRule="auto"/>
    </w:pPr>
    <w:rPr>
      <w:rFonts w:cs="Angsan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5230"/>
    <w:pPr>
      <w:ind w:left="720"/>
      <w:contextualSpacing/>
    </w:pPr>
  </w:style>
  <w:style w:type="paragraph" w:styleId="Revision">
    <w:name w:val="Revision"/>
    <w:hidden/>
    <w:uiPriority w:val="99"/>
    <w:semiHidden/>
    <w:rsid w:val="00F84DDA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PlaceholderText">
    <w:name w:val="Placeholder Text"/>
    <w:basedOn w:val="DefaultParagraphFont"/>
    <w:uiPriority w:val="99"/>
    <w:semiHidden/>
    <w:rsid w:val="007B70E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AC1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AC1"/>
    <w:rPr>
      <w:rFonts w:ascii="Segoe UI" w:hAnsi="Segoe UI" w:cs="Angsana New"/>
      <w:sz w:val="18"/>
    </w:r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Body">
    <w:name w:val="Body"/>
    <w:rsid w:val="004348D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color w:val="000000"/>
      <w:u w:color="000000"/>
      <w:bdr w:val="nil"/>
      <w:lang w:val="it-IT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315/0362-028x-72.4.748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Z40roFU5UDYZPnCL0+yYAVuj3g==">CgMxLjAaGgoBMBIVChMIBCoPCgtBQUFBMHdXQ2U0YxABGhoKATESFQoTCAQqDwoLQUFBQTB3V0NlNGMQARoaCgEyEhUKEwgEKg8KC0FBQUEwd1dDZTRjEAEaGgoBMxIVChMIBCoPCgtBQUFBMHdXQ2U0YxABGhoKATQSFQoTCAQqDwoLQUFBQTB3V0NlNGMQASLYAgoLQUFBQTB3V0NlNGMSpAIKC0FBQUEwd1dDZTRjEgtBQUFBMHdXQ2U0YxoNCgl0ZXh0L2h0bWwSACIOCgp0ZXh0L3BsYWluEgAqGyIVMTA3NTMzNTQ2ODY5NTQwODQ5NzQ5KAA4ADD48IiLkjE4++22i5IxSokBCiRhcHBsaWNhdGlvbi92bmQuZ29vZ2xlLWFwcHMuZG9jcy5tZHMaYcLX2uQBWxpZClUKT1N1cHBsZW1lbnRhcnkgRmlndXJlIDEuIFRoZSBBSSBhbmFseXNpcyBvZiB0aGUgd2hvbGUgdGVzdCBkYXRhc2V0ICg3NSBzYW1wbGVzKS4QARgAEAFaDG02dHpyb2NzMWlpb3ICIAB4AIIBFHN1Z2dlc3QuMWJyaWlsaHRqZ3JnmgEGCAAQABgAGPjwiIuSMSD77baLkjFCFHN1Z2dlc3QuMWJyaWlsaHRqZ3JnOABqLQoUc3VnZ2VzdC4xYnJpaWxodGpncmcSFVN1cmF0IFRlZXJhcGl0dGF5YW5vbnIhMU1OdXptcHBlRUVLN1M0T1hDME84dUlnejRsdGh2bXB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sadaj jaroenram</dc:creator>
  <cp:lastModifiedBy>Sureemas Buates</cp:lastModifiedBy>
  <cp:revision>3</cp:revision>
  <dcterms:created xsi:type="dcterms:W3CDTF">2023-08-26T09:11:00Z</dcterms:created>
  <dcterms:modified xsi:type="dcterms:W3CDTF">2023-08-26T09:19:00Z</dcterms:modified>
</cp:coreProperties>
</file>